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F09C5" w14:textId="6FA69F75" w:rsidR="00C11196" w:rsidRPr="00997294" w:rsidRDefault="00790B67" w:rsidP="00C11196">
      <w:pPr>
        <w:autoSpaceDE w:val="0"/>
        <w:autoSpaceDN w:val="0"/>
        <w:adjustRightInd w:val="0"/>
        <w:spacing w:line="480" w:lineRule="auto"/>
        <w:jc w:val="left"/>
        <w:rPr>
          <w:rFonts w:eastAsiaTheme="minorEastAsia"/>
          <w:kern w:val="0"/>
          <w:sz w:val="24"/>
        </w:rPr>
      </w:pPr>
      <w:r w:rsidRPr="00AB60A4">
        <w:rPr>
          <w:color w:val="000000" w:themeColor="text1"/>
          <w:sz w:val="22"/>
          <w:szCs w:val="22"/>
        </w:rPr>
        <w:t>The siRNA and shRNA sequence used in this paper were listed as follow</w:t>
      </w:r>
      <w:r w:rsidR="00997294">
        <w:rPr>
          <w:rFonts w:hint="eastAsia"/>
          <w:color w:val="000000" w:themeColor="text1"/>
          <w:sz w:val="22"/>
          <w:szCs w:val="22"/>
        </w:rPr>
        <w:t>s</w:t>
      </w:r>
      <w:r w:rsidR="00997294">
        <w:rPr>
          <w:color w:val="000000" w:themeColor="text1"/>
          <w:sz w:val="22"/>
          <w:szCs w:val="22"/>
        </w:rPr>
        <w:t xml:space="preserve"> and</w:t>
      </w:r>
      <w:r w:rsidR="00997294">
        <w:rPr>
          <w:rFonts w:hint="eastAsia"/>
          <w:color w:val="000000" w:themeColor="text1"/>
          <w:sz w:val="22"/>
          <w:szCs w:val="22"/>
        </w:rPr>
        <w:t xml:space="preserve"> </w:t>
      </w:r>
      <w:r w:rsidR="00997294">
        <w:rPr>
          <w:rFonts w:eastAsiaTheme="minorEastAsia"/>
          <w:kern w:val="0"/>
          <w:sz w:val="24"/>
        </w:rPr>
        <w:t>* means the</w:t>
      </w:r>
      <w:r w:rsidR="00997294">
        <w:rPr>
          <w:rFonts w:eastAsiaTheme="minorEastAsia" w:hint="eastAsia"/>
          <w:kern w:val="0"/>
          <w:sz w:val="24"/>
        </w:rPr>
        <w:t xml:space="preserve"> </w:t>
      </w:r>
      <w:r w:rsidR="00997294">
        <w:rPr>
          <w:rFonts w:eastAsiaTheme="minorEastAsia"/>
          <w:kern w:val="0"/>
          <w:sz w:val="24"/>
        </w:rPr>
        <w:t>chosen siRNA or shRNA for further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4394"/>
      </w:tblGrid>
      <w:tr w:rsidR="00790B67" w:rsidRPr="00AB60A4" w14:paraId="03A546AB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5F63B069" w14:textId="21831495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 xml:space="preserve">Name </w:t>
            </w:r>
          </w:p>
        </w:tc>
        <w:tc>
          <w:tcPr>
            <w:tcW w:w="4394" w:type="dxa"/>
            <w:noWrap/>
            <w:hideMark/>
          </w:tcPr>
          <w:p w14:paraId="0E739845" w14:textId="4E71002C" w:rsidR="00790B67" w:rsidRPr="00AB60A4" w:rsidRDefault="00B863F8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790B67" w:rsidRPr="00AB60A4" w14:paraId="165A5B78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7694B90D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proofErr w:type="spellStart"/>
            <w:r w:rsidRPr="00AB60A4">
              <w:rPr>
                <w:sz w:val="22"/>
                <w:szCs w:val="22"/>
              </w:rPr>
              <w:t>shSCR</w:t>
            </w:r>
            <w:proofErr w:type="spellEnd"/>
            <w:r w:rsidRPr="00AB60A4">
              <w:rPr>
                <w:sz w:val="22"/>
                <w:szCs w:val="22"/>
              </w:rPr>
              <w:t xml:space="preserve"> </w:t>
            </w:r>
          </w:p>
        </w:tc>
        <w:tc>
          <w:tcPr>
            <w:tcW w:w="4394" w:type="dxa"/>
            <w:noWrap/>
            <w:hideMark/>
          </w:tcPr>
          <w:p w14:paraId="428C2AFF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TTCTCCGAACGTGTCACGT</w:t>
            </w:r>
          </w:p>
        </w:tc>
      </w:tr>
      <w:tr w:rsidR="00790B67" w:rsidRPr="00AB60A4" w14:paraId="14B3C051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2373D47A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hGATA3#1</w:t>
            </w:r>
          </w:p>
        </w:tc>
        <w:tc>
          <w:tcPr>
            <w:tcW w:w="4394" w:type="dxa"/>
            <w:noWrap/>
            <w:hideMark/>
          </w:tcPr>
          <w:p w14:paraId="2DAB038B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GAGAAAGAGTGCCTCAAGTAC</w:t>
            </w:r>
          </w:p>
        </w:tc>
      </w:tr>
      <w:tr w:rsidR="00790B67" w:rsidRPr="00AB60A4" w14:paraId="00C448B3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4EE5AE94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hGATA3#2</w:t>
            </w:r>
          </w:p>
        </w:tc>
        <w:tc>
          <w:tcPr>
            <w:tcW w:w="4394" w:type="dxa"/>
            <w:noWrap/>
            <w:hideMark/>
          </w:tcPr>
          <w:p w14:paraId="5C6744B9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GCAGTATCATGAAGCCTAAAC</w:t>
            </w:r>
          </w:p>
        </w:tc>
      </w:tr>
      <w:tr w:rsidR="00790B67" w:rsidRPr="00AB60A4" w14:paraId="18F6EECB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0525A631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hGATA3#3</w:t>
            </w:r>
          </w:p>
        </w:tc>
        <w:tc>
          <w:tcPr>
            <w:tcW w:w="4394" w:type="dxa"/>
            <w:noWrap/>
            <w:hideMark/>
          </w:tcPr>
          <w:p w14:paraId="10654AE5" w14:textId="344D015B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CATCCAGACCAGAAACCGAAA</w:t>
            </w:r>
            <w:r w:rsidR="00997294">
              <w:rPr>
                <w:rFonts w:hint="eastAsia"/>
                <w:sz w:val="22"/>
                <w:szCs w:val="22"/>
              </w:rPr>
              <w:t>*</w:t>
            </w:r>
          </w:p>
        </w:tc>
      </w:tr>
      <w:tr w:rsidR="00790B67" w:rsidRPr="00AB60A4" w14:paraId="1EADF491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5433B3C6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hDicer#1</w:t>
            </w:r>
          </w:p>
        </w:tc>
        <w:tc>
          <w:tcPr>
            <w:tcW w:w="4394" w:type="dxa"/>
            <w:noWrap/>
            <w:hideMark/>
          </w:tcPr>
          <w:p w14:paraId="5E8490A5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GAGTAATGCTGAAACTGCAACTGAC</w:t>
            </w:r>
          </w:p>
        </w:tc>
      </w:tr>
      <w:tr w:rsidR="00790B67" w:rsidRPr="00AB60A4" w14:paraId="4A251BED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128C245D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hDicer#2</w:t>
            </w:r>
          </w:p>
        </w:tc>
        <w:tc>
          <w:tcPr>
            <w:tcW w:w="4394" w:type="dxa"/>
            <w:noWrap/>
            <w:hideMark/>
          </w:tcPr>
          <w:p w14:paraId="255BB46A" w14:textId="05359B29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TAAAGTAGCTGGAATGATG</w:t>
            </w:r>
            <w:r w:rsidR="009229DC">
              <w:rPr>
                <w:sz w:val="22"/>
                <w:szCs w:val="22"/>
              </w:rPr>
              <w:t>*</w:t>
            </w:r>
          </w:p>
        </w:tc>
      </w:tr>
      <w:tr w:rsidR="00790B67" w:rsidRPr="00AB60A4" w14:paraId="5CF0E960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0CAD2FA3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hDicer#3</w:t>
            </w:r>
          </w:p>
        </w:tc>
        <w:tc>
          <w:tcPr>
            <w:tcW w:w="4394" w:type="dxa"/>
            <w:noWrap/>
            <w:hideMark/>
          </w:tcPr>
          <w:p w14:paraId="6B094034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GAATATCGATCCTATGTTC</w:t>
            </w:r>
          </w:p>
        </w:tc>
      </w:tr>
      <w:tr w:rsidR="00790B67" w:rsidRPr="00AB60A4" w14:paraId="5E76A1B7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2135E3AA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hUTX#1</w:t>
            </w:r>
          </w:p>
        </w:tc>
        <w:tc>
          <w:tcPr>
            <w:tcW w:w="4394" w:type="dxa"/>
            <w:noWrap/>
            <w:hideMark/>
          </w:tcPr>
          <w:p w14:paraId="2B6BB7CB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GCATTTCAGGAGGTGCTTTAT</w:t>
            </w:r>
          </w:p>
        </w:tc>
      </w:tr>
      <w:tr w:rsidR="00790B67" w:rsidRPr="00AB60A4" w14:paraId="69C51AFD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0826C173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hUTX#2</w:t>
            </w:r>
          </w:p>
        </w:tc>
        <w:tc>
          <w:tcPr>
            <w:tcW w:w="4394" w:type="dxa"/>
            <w:noWrap/>
            <w:hideMark/>
          </w:tcPr>
          <w:p w14:paraId="51D815B1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GCACTTGCAGCACGAATTAAG</w:t>
            </w:r>
          </w:p>
        </w:tc>
      </w:tr>
      <w:tr w:rsidR="00790B67" w:rsidRPr="00AB60A4" w14:paraId="626E7742" w14:textId="77777777" w:rsidTr="001938DE">
        <w:trPr>
          <w:trHeight w:val="285"/>
          <w:jc w:val="center"/>
        </w:trPr>
        <w:tc>
          <w:tcPr>
            <w:tcW w:w="2122" w:type="dxa"/>
            <w:noWrap/>
            <w:hideMark/>
          </w:tcPr>
          <w:p w14:paraId="49A94722" w14:textId="77777777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hUTX#3</w:t>
            </w:r>
          </w:p>
        </w:tc>
        <w:tc>
          <w:tcPr>
            <w:tcW w:w="4394" w:type="dxa"/>
            <w:noWrap/>
            <w:hideMark/>
          </w:tcPr>
          <w:p w14:paraId="7E1ABA6A" w14:textId="748E250B" w:rsidR="00790B67" w:rsidRPr="00AB60A4" w:rsidRDefault="00790B67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GCTTCTGGTTAACCACAAACC</w:t>
            </w:r>
            <w:r w:rsidR="009229DC">
              <w:rPr>
                <w:sz w:val="22"/>
                <w:szCs w:val="22"/>
              </w:rPr>
              <w:t>*</w:t>
            </w:r>
          </w:p>
        </w:tc>
      </w:tr>
      <w:tr w:rsidR="000425DF" w:rsidRPr="00AB60A4" w14:paraId="77ADE5A0" w14:textId="77777777" w:rsidTr="001938DE">
        <w:trPr>
          <w:trHeight w:val="285"/>
          <w:jc w:val="center"/>
        </w:trPr>
        <w:tc>
          <w:tcPr>
            <w:tcW w:w="2122" w:type="dxa"/>
            <w:noWrap/>
          </w:tcPr>
          <w:p w14:paraId="0618D948" w14:textId="2FC7EA02" w:rsidR="000425DF" w:rsidRPr="00AB60A4" w:rsidRDefault="000425DF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proofErr w:type="spellStart"/>
            <w:r w:rsidRPr="00AB60A4">
              <w:rPr>
                <w:sz w:val="22"/>
                <w:szCs w:val="22"/>
              </w:rPr>
              <w:t>siControl</w:t>
            </w:r>
            <w:proofErr w:type="spellEnd"/>
          </w:p>
        </w:tc>
        <w:tc>
          <w:tcPr>
            <w:tcW w:w="4394" w:type="dxa"/>
            <w:noWrap/>
          </w:tcPr>
          <w:p w14:paraId="025450D6" w14:textId="06520F3B" w:rsidR="000425DF" w:rsidRPr="00AB60A4" w:rsidRDefault="009571D3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TTCTCCGAACGTGTCACGT</w:t>
            </w:r>
          </w:p>
        </w:tc>
      </w:tr>
      <w:tr w:rsidR="000425DF" w:rsidRPr="00AB60A4" w14:paraId="55EB7EF4" w14:textId="77777777" w:rsidTr="001938DE">
        <w:trPr>
          <w:trHeight w:val="285"/>
          <w:jc w:val="center"/>
        </w:trPr>
        <w:tc>
          <w:tcPr>
            <w:tcW w:w="2122" w:type="dxa"/>
            <w:noWrap/>
          </w:tcPr>
          <w:p w14:paraId="381821C9" w14:textId="4447A480" w:rsidR="000425DF" w:rsidRPr="00AB60A4" w:rsidRDefault="000425DF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proofErr w:type="spellStart"/>
            <w:r w:rsidRPr="00AB60A4">
              <w:rPr>
                <w:sz w:val="22"/>
                <w:szCs w:val="22"/>
              </w:rPr>
              <w:t>siE</w:t>
            </w:r>
            <w:r w:rsidR="00F509FD">
              <w:rPr>
                <w:sz w:val="22"/>
                <w:szCs w:val="22"/>
              </w:rPr>
              <w:t>R</w:t>
            </w:r>
            <w:proofErr w:type="spellEnd"/>
            <w:r w:rsidR="00F509FD" w:rsidRPr="00F509FD">
              <w:rPr>
                <w:sz w:val="22"/>
                <w:szCs w:val="22"/>
              </w:rPr>
              <w:t>α</w:t>
            </w:r>
          </w:p>
        </w:tc>
        <w:tc>
          <w:tcPr>
            <w:tcW w:w="4394" w:type="dxa"/>
            <w:noWrap/>
          </w:tcPr>
          <w:p w14:paraId="10D4FC9B" w14:textId="01B5EFDF" w:rsidR="000425DF" w:rsidRPr="00AB60A4" w:rsidRDefault="00A85F28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proofErr w:type="spellStart"/>
            <w:r w:rsidRPr="00AB60A4">
              <w:rPr>
                <w:sz w:val="22"/>
                <w:szCs w:val="22"/>
              </w:rPr>
              <w:t>CGAGUAUGAUCCUACCAGAtt</w:t>
            </w:r>
            <w:proofErr w:type="spellEnd"/>
          </w:p>
        </w:tc>
      </w:tr>
      <w:tr w:rsidR="000425DF" w:rsidRPr="00AB60A4" w14:paraId="28F958A2" w14:textId="77777777" w:rsidTr="001938DE">
        <w:trPr>
          <w:trHeight w:val="285"/>
          <w:jc w:val="center"/>
        </w:trPr>
        <w:tc>
          <w:tcPr>
            <w:tcW w:w="2122" w:type="dxa"/>
            <w:noWrap/>
          </w:tcPr>
          <w:p w14:paraId="2B284285" w14:textId="51AEE03F" w:rsidR="000425DF" w:rsidRPr="00AB60A4" w:rsidRDefault="000425DF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iGATA3</w:t>
            </w:r>
            <w:r w:rsidR="009229DC" w:rsidRPr="00AB60A4">
              <w:rPr>
                <w:sz w:val="22"/>
                <w:szCs w:val="22"/>
              </w:rPr>
              <w:t>#</w:t>
            </w:r>
            <w:r w:rsidRPr="00AB60A4">
              <w:rPr>
                <w:sz w:val="22"/>
                <w:szCs w:val="22"/>
              </w:rPr>
              <w:t>1</w:t>
            </w:r>
          </w:p>
        </w:tc>
        <w:tc>
          <w:tcPr>
            <w:tcW w:w="4394" w:type="dxa"/>
            <w:noWrap/>
          </w:tcPr>
          <w:p w14:paraId="428CA742" w14:textId="0C301D32" w:rsidR="000425DF" w:rsidRPr="00AB60A4" w:rsidRDefault="00B8515E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proofErr w:type="spellStart"/>
            <w:r w:rsidRPr="00AB60A4">
              <w:rPr>
                <w:sz w:val="22"/>
                <w:szCs w:val="22"/>
              </w:rPr>
              <w:t>CUCUGGAGGAGGAAUGCCAdTdT</w:t>
            </w:r>
            <w:proofErr w:type="spellEnd"/>
            <w:r w:rsidR="009229DC">
              <w:rPr>
                <w:sz w:val="22"/>
                <w:szCs w:val="22"/>
              </w:rPr>
              <w:t>*</w:t>
            </w:r>
          </w:p>
        </w:tc>
      </w:tr>
      <w:tr w:rsidR="000425DF" w:rsidRPr="00AB60A4" w14:paraId="2FB8D2EB" w14:textId="77777777" w:rsidTr="001938DE">
        <w:trPr>
          <w:trHeight w:val="285"/>
          <w:jc w:val="center"/>
        </w:trPr>
        <w:tc>
          <w:tcPr>
            <w:tcW w:w="2122" w:type="dxa"/>
            <w:noWrap/>
          </w:tcPr>
          <w:p w14:paraId="64CEE3E2" w14:textId="2191D4B9" w:rsidR="000425DF" w:rsidRPr="00AB60A4" w:rsidRDefault="000425DF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iGATA3</w:t>
            </w:r>
            <w:r w:rsidR="009229DC" w:rsidRPr="00AB60A4">
              <w:rPr>
                <w:sz w:val="22"/>
                <w:szCs w:val="22"/>
              </w:rPr>
              <w:t>#</w:t>
            </w:r>
            <w:r w:rsidR="009229DC">
              <w:rPr>
                <w:sz w:val="22"/>
                <w:szCs w:val="22"/>
              </w:rPr>
              <w:t>2</w:t>
            </w:r>
          </w:p>
        </w:tc>
        <w:tc>
          <w:tcPr>
            <w:tcW w:w="4394" w:type="dxa"/>
            <w:noWrap/>
          </w:tcPr>
          <w:p w14:paraId="70094C16" w14:textId="37D60D33" w:rsidR="000425DF" w:rsidRPr="00AB60A4" w:rsidRDefault="00B8515E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proofErr w:type="spellStart"/>
            <w:r w:rsidRPr="00AB60A4">
              <w:rPr>
                <w:sz w:val="22"/>
                <w:szCs w:val="22"/>
              </w:rPr>
              <w:t>CGCAGUACCCGCUGCCGGAdTdT</w:t>
            </w:r>
            <w:proofErr w:type="spellEnd"/>
          </w:p>
        </w:tc>
      </w:tr>
      <w:tr w:rsidR="000425DF" w:rsidRPr="00AB60A4" w14:paraId="0F3A413D" w14:textId="77777777" w:rsidTr="001938DE">
        <w:trPr>
          <w:trHeight w:val="285"/>
          <w:jc w:val="center"/>
        </w:trPr>
        <w:tc>
          <w:tcPr>
            <w:tcW w:w="2122" w:type="dxa"/>
            <w:noWrap/>
          </w:tcPr>
          <w:p w14:paraId="390444E2" w14:textId="2D8AD116" w:rsidR="000425DF" w:rsidRPr="00AB60A4" w:rsidRDefault="000425DF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iGATA3</w:t>
            </w:r>
            <w:r w:rsidR="009229DC" w:rsidRPr="00AB60A4">
              <w:rPr>
                <w:sz w:val="22"/>
                <w:szCs w:val="22"/>
              </w:rPr>
              <w:t>#</w:t>
            </w:r>
            <w:r w:rsidR="009229DC">
              <w:rPr>
                <w:sz w:val="22"/>
                <w:szCs w:val="22"/>
              </w:rPr>
              <w:t>3</w:t>
            </w:r>
          </w:p>
        </w:tc>
        <w:tc>
          <w:tcPr>
            <w:tcW w:w="4394" w:type="dxa"/>
            <w:noWrap/>
          </w:tcPr>
          <w:p w14:paraId="73D360EC" w14:textId="5EC8879D" w:rsidR="000425DF" w:rsidRPr="00AB60A4" w:rsidRDefault="00B8515E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proofErr w:type="spellStart"/>
            <w:r w:rsidRPr="00AB60A4">
              <w:rPr>
                <w:sz w:val="22"/>
                <w:szCs w:val="22"/>
              </w:rPr>
              <w:t>GGGUUAGAGCCCUGCUCGAdTdT</w:t>
            </w:r>
            <w:proofErr w:type="spellEnd"/>
          </w:p>
        </w:tc>
      </w:tr>
      <w:tr w:rsidR="000425DF" w:rsidRPr="00AB60A4" w14:paraId="59EEE49B" w14:textId="77777777" w:rsidTr="001938DE">
        <w:trPr>
          <w:trHeight w:val="285"/>
          <w:jc w:val="center"/>
        </w:trPr>
        <w:tc>
          <w:tcPr>
            <w:tcW w:w="2122" w:type="dxa"/>
            <w:noWrap/>
          </w:tcPr>
          <w:p w14:paraId="2E093A66" w14:textId="02A54920" w:rsidR="000425DF" w:rsidRPr="00AB60A4" w:rsidRDefault="000425DF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bookmarkStart w:id="0" w:name="OLE_LINK1"/>
            <w:bookmarkStart w:id="1" w:name="OLE_LINK2"/>
            <w:r w:rsidRPr="00AB60A4">
              <w:rPr>
                <w:sz w:val="22"/>
                <w:szCs w:val="22"/>
              </w:rPr>
              <w:t>siUTX</w:t>
            </w:r>
            <w:r w:rsidR="009229DC" w:rsidRPr="00AB60A4">
              <w:rPr>
                <w:sz w:val="22"/>
                <w:szCs w:val="22"/>
              </w:rPr>
              <w:t>#</w:t>
            </w:r>
            <w:r w:rsidRPr="00AB60A4">
              <w:rPr>
                <w:sz w:val="22"/>
                <w:szCs w:val="22"/>
              </w:rPr>
              <w:t>1</w:t>
            </w:r>
            <w:bookmarkEnd w:id="0"/>
            <w:bookmarkEnd w:id="1"/>
          </w:p>
        </w:tc>
        <w:tc>
          <w:tcPr>
            <w:tcW w:w="4394" w:type="dxa"/>
            <w:noWrap/>
          </w:tcPr>
          <w:p w14:paraId="331223A9" w14:textId="72D3E901" w:rsidR="000425DF" w:rsidRPr="00AB60A4" w:rsidRDefault="00B8515E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proofErr w:type="spellStart"/>
            <w:r w:rsidRPr="00AB60A4">
              <w:rPr>
                <w:sz w:val="22"/>
                <w:szCs w:val="22"/>
              </w:rPr>
              <w:t>GCAUUUCAGGAGGUGCUUUdTdT</w:t>
            </w:r>
            <w:proofErr w:type="spellEnd"/>
            <w:r w:rsidR="009229DC">
              <w:rPr>
                <w:sz w:val="22"/>
                <w:szCs w:val="22"/>
              </w:rPr>
              <w:t>*</w:t>
            </w:r>
          </w:p>
        </w:tc>
      </w:tr>
      <w:tr w:rsidR="000425DF" w:rsidRPr="00AB60A4" w14:paraId="2395DB74" w14:textId="77777777" w:rsidTr="001938DE">
        <w:trPr>
          <w:trHeight w:val="285"/>
          <w:jc w:val="center"/>
        </w:trPr>
        <w:tc>
          <w:tcPr>
            <w:tcW w:w="2122" w:type="dxa"/>
            <w:noWrap/>
          </w:tcPr>
          <w:p w14:paraId="5601B784" w14:textId="1941FE85" w:rsidR="000425DF" w:rsidRPr="00AB60A4" w:rsidRDefault="000425DF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iUTX</w:t>
            </w:r>
            <w:r w:rsidR="009229DC" w:rsidRPr="00AB60A4">
              <w:rPr>
                <w:sz w:val="22"/>
                <w:szCs w:val="22"/>
              </w:rPr>
              <w:t>#</w:t>
            </w:r>
            <w:r w:rsidRPr="00AB60A4">
              <w:rPr>
                <w:sz w:val="22"/>
                <w:szCs w:val="22"/>
              </w:rPr>
              <w:t>2</w:t>
            </w:r>
          </w:p>
        </w:tc>
        <w:tc>
          <w:tcPr>
            <w:tcW w:w="4394" w:type="dxa"/>
            <w:noWrap/>
          </w:tcPr>
          <w:p w14:paraId="1AEA24E3" w14:textId="4E6795D2" w:rsidR="000425DF" w:rsidRPr="00AB60A4" w:rsidRDefault="00B8515E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proofErr w:type="spellStart"/>
            <w:r w:rsidRPr="00AB60A4">
              <w:rPr>
                <w:sz w:val="22"/>
                <w:szCs w:val="22"/>
              </w:rPr>
              <w:t>GACAACAAGGCAUUACCUUdTdT</w:t>
            </w:r>
            <w:proofErr w:type="spellEnd"/>
          </w:p>
        </w:tc>
      </w:tr>
      <w:tr w:rsidR="000425DF" w:rsidRPr="00AB60A4" w14:paraId="35C66829" w14:textId="77777777" w:rsidTr="001938DE">
        <w:trPr>
          <w:trHeight w:val="285"/>
          <w:jc w:val="center"/>
        </w:trPr>
        <w:tc>
          <w:tcPr>
            <w:tcW w:w="2122" w:type="dxa"/>
            <w:noWrap/>
          </w:tcPr>
          <w:p w14:paraId="722A6145" w14:textId="614A19FD" w:rsidR="000425DF" w:rsidRPr="00AB60A4" w:rsidRDefault="000425DF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siUTX</w:t>
            </w:r>
            <w:r w:rsidR="009229DC" w:rsidRPr="00AB60A4">
              <w:rPr>
                <w:sz w:val="22"/>
                <w:szCs w:val="22"/>
              </w:rPr>
              <w:t>#</w:t>
            </w:r>
            <w:r w:rsidRPr="00AB60A4">
              <w:rPr>
                <w:sz w:val="22"/>
                <w:szCs w:val="22"/>
              </w:rPr>
              <w:t>3</w:t>
            </w:r>
          </w:p>
        </w:tc>
        <w:tc>
          <w:tcPr>
            <w:tcW w:w="4394" w:type="dxa"/>
            <w:noWrap/>
          </w:tcPr>
          <w:p w14:paraId="5EE296F7" w14:textId="3CD57E97" w:rsidR="000425DF" w:rsidRPr="00AB60A4" w:rsidRDefault="00B8515E" w:rsidP="001938DE">
            <w:pPr>
              <w:spacing w:line="312" w:lineRule="auto"/>
              <w:jc w:val="left"/>
              <w:rPr>
                <w:sz w:val="22"/>
                <w:szCs w:val="22"/>
              </w:rPr>
            </w:pPr>
            <w:r w:rsidRPr="00AB60A4">
              <w:rPr>
                <w:sz w:val="22"/>
                <w:szCs w:val="22"/>
              </w:rPr>
              <w:t>GUCAAUAGUACCCAUGGUUdTdT</w:t>
            </w:r>
          </w:p>
        </w:tc>
      </w:tr>
    </w:tbl>
    <w:p w14:paraId="53F4C155" w14:textId="77777777" w:rsidR="00C11196" w:rsidRDefault="00C11196" w:rsidP="0081302F">
      <w:pPr>
        <w:autoSpaceDE w:val="0"/>
        <w:autoSpaceDN w:val="0"/>
        <w:spacing w:line="480" w:lineRule="auto"/>
        <w:rPr>
          <w:color w:val="000000" w:themeColor="text1"/>
          <w:sz w:val="22"/>
          <w:szCs w:val="22"/>
        </w:rPr>
      </w:pPr>
    </w:p>
    <w:p w14:paraId="668353EC" w14:textId="30915EF6" w:rsidR="0081302F" w:rsidRPr="00AB60A4" w:rsidRDefault="0081302F" w:rsidP="0081302F">
      <w:pPr>
        <w:autoSpaceDE w:val="0"/>
        <w:autoSpaceDN w:val="0"/>
        <w:spacing w:line="480" w:lineRule="auto"/>
        <w:rPr>
          <w:color w:val="000000" w:themeColor="text1"/>
          <w:sz w:val="22"/>
          <w:szCs w:val="22"/>
        </w:rPr>
      </w:pPr>
      <w:r w:rsidRPr="00AB60A4">
        <w:rPr>
          <w:color w:val="000000" w:themeColor="text1"/>
          <w:sz w:val="22"/>
          <w:szCs w:val="22"/>
        </w:rPr>
        <w:t>The primers used in RT-PCR were listed as following:</w:t>
      </w:r>
    </w:p>
    <w:tbl>
      <w:tblPr>
        <w:tblW w:w="65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991"/>
        <w:gridCol w:w="4254"/>
      </w:tblGrid>
      <w:tr w:rsidR="00AB60A4" w:rsidRPr="00AB60A4" w14:paraId="31EE2F52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04CF31E9" w14:textId="2A172040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BBA6175" w14:textId="543CF2D1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Strand</w:t>
            </w:r>
          </w:p>
        </w:tc>
        <w:tc>
          <w:tcPr>
            <w:tcW w:w="4254" w:type="dxa"/>
            <w:shd w:val="clear" w:color="auto" w:fill="auto"/>
            <w:noWrap/>
            <w:vAlign w:val="center"/>
          </w:tcPr>
          <w:p w14:paraId="5839869E" w14:textId="413C2546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AB60A4" w:rsidRPr="00AB60A4" w14:paraId="336A19D6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2C0C6E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DE5C0CA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1221BD5B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CTCTCTCTAATCAGCCCTCTG</w:t>
            </w:r>
          </w:p>
        </w:tc>
      </w:tr>
      <w:tr w:rsidR="00AB60A4" w:rsidRPr="00AB60A4" w14:paraId="63D55723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6DEF0D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C78840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366F3873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AGGACCTGGGAGTAGATGAG</w:t>
            </w:r>
          </w:p>
        </w:tc>
      </w:tr>
      <w:tr w:rsidR="00AB60A4" w:rsidRPr="00AB60A4" w14:paraId="0EF0FBFF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7CBED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EB32CBA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6AC7D2DB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CTGCGCCTCAAGACCTTC</w:t>
            </w:r>
          </w:p>
        </w:tc>
      </w:tr>
      <w:tr w:rsidR="00AB60A4" w:rsidRPr="00AB60A4" w14:paraId="001F09BA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E00106C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382CE35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C2DB253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TCACTGCGCTCCAGTAGAA</w:t>
            </w:r>
          </w:p>
        </w:tc>
      </w:tr>
      <w:tr w:rsidR="00AB60A4" w:rsidRPr="00AB60A4" w14:paraId="042CE373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C4C384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X3CL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48D7978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3279C2A4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CCACAGGCGAAAGCAGTA</w:t>
            </w:r>
          </w:p>
        </w:tc>
      </w:tr>
      <w:tr w:rsidR="00AB60A4" w:rsidRPr="00AB60A4" w14:paraId="65ACB37F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1E6C66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X3CL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F3152A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123DBDF2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GAGGCACTCGGAAAAGCTC</w:t>
            </w:r>
          </w:p>
        </w:tc>
      </w:tr>
      <w:tr w:rsidR="00AB60A4" w:rsidRPr="00AB60A4" w14:paraId="4F82036F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6EED06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UTX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387C983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5B4A6142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GACATGCTGTGTCACATCCT</w:t>
            </w:r>
          </w:p>
        </w:tc>
      </w:tr>
      <w:tr w:rsidR="00AB60A4" w:rsidRPr="00AB60A4" w14:paraId="2A3CE9D6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CA86BA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UTX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99F5965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13570F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TCCTGTTGGTCTCATTTGGT</w:t>
            </w:r>
          </w:p>
        </w:tc>
      </w:tr>
      <w:tr w:rsidR="00AB60A4" w:rsidRPr="00AB60A4" w14:paraId="17C0FBEF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E392AD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MAP3K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E7EF22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071DA7F4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GGAAAGTGGGAGATCCTGAA</w:t>
            </w:r>
          </w:p>
        </w:tc>
      </w:tr>
      <w:tr w:rsidR="00AB60A4" w:rsidRPr="00AB60A4" w14:paraId="553C744A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8DAD74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MAP3K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3442CBC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3974E9DC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GGCGATGATAGAGATGGCAG</w:t>
            </w:r>
          </w:p>
        </w:tc>
      </w:tr>
      <w:tr w:rsidR="00AB60A4" w:rsidRPr="00AB60A4" w14:paraId="319DF5B9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460CC8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CAV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9651C97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57068EB7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ATCCCGATGGCACTCATCTG</w:t>
            </w:r>
          </w:p>
        </w:tc>
      </w:tr>
      <w:tr w:rsidR="00AB60A4" w:rsidRPr="00AB60A4" w14:paraId="50175DBB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E87B9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AV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8DB4C31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006CDF0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TGCACTGAATCTCAATCAGGAAG</w:t>
            </w:r>
          </w:p>
        </w:tc>
      </w:tr>
      <w:tr w:rsidR="00AB60A4" w:rsidRPr="00AB60A4" w14:paraId="245671DE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73BE5B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Dicer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25A605C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302F5ED9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AGCTGTCCTATCAGATCAGGG</w:t>
            </w:r>
          </w:p>
        </w:tc>
      </w:tr>
      <w:tr w:rsidR="00AB60A4" w:rsidRPr="00AB60A4" w14:paraId="2624A994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5B0C9E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Dicer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6FFE15C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51759010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ACTTGTTGAGCAACCTGGTTT</w:t>
            </w:r>
          </w:p>
        </w:tc>
      </w:tr>
      <w:tr w:rsidR="00AB60A4" w:rsidRPr="00AB60A4" w14:paraId="5FBCDCB5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8A5E97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DUSP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25BC02A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54E7E805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GGCTCCTGTCTACGACCA</w:t>
            </w:r>
          </w:p>
        </w:tc>
      </w:tr>
      <w:tr w:rsidR="00AB60A4" w:rsidRPr="00AB60A4" w14:paraId="5BDE7A5F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6C043C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DUSP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9EB74F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8F43693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CAGGTCTGACGAGTGACTG</w:t>
            </w:r>
          </w:p>
        </w:tc>
      </w:tr>
      <w:tr w:rsidR="00AB60A4" w:rsidRPr="00AB60A4" w14:paraId="4E157ECB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09679B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0D857A9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66A7CAA1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GTTCTGCTCCTACTGCTTCG</w:t>
            </w:r>
          </w:p>
        </w:tc>
      </w:tr>
      <w:tr w:rsidR="00AB60A4" w:rsidRPr="00AB60A4" w14:paraId="756D7903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AE18B3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6F65489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0315C684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CCACGCGGACTATTAAGTCT</w:t>
            </w:r>
          </w:p>
        </w:tc>
      </w:tr>
      <w:tr w:rsidR="00AB60A4" w:rsidRPr="00AB60A4" w14:paraId="48390694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C857BD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L1CAM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7DAAA94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5ACEBD17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TGTCATCACGGAACAGTCTCC</w:t>
            </w:r>
          </w:p>
        </w:tc>
      </w:tr>
      <w:tr w:rsidR="00AB60A4" w:rsidRPr="00AB60A4" w14:paraId="727EC81F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EBE32D5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L1CAM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1B0F1C3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2C37C49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TGGCAAAGCAGCGGTAGAT</w:t>
            </w:r>
          </w:p>
        </w:tc>
      </w:tr>
      <w:tr w:rsidR="00AB60A4" w:rsidRPr="00AB60A4" w14:paraId="25DE3DC0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D04E98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AC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663BE1D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B812E68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ATGTCCGTGCAAAGTGGTATC</w:t>
            </w:r>
          </w:p>
        </w:tc>
      </w:tr>
      <w:tr w:rsidR="00AB60A4" w:rsidRPr="00AB60A4" w14:paraId="30CF339A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F3ACDD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AC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43B8A60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2B387AE3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TCGGATCGCTTCGTCAAACA</w:t>
            </w:r>
          </w:p>
        </w:tc>
      </w:tr>
      <w:tr w:rsidR="00AB60A4" w:rsidRPr="00AB60A4" w14:paraId="7A4F249C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FB6C52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TCF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377434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315DE60C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ACGAGCGTATGGGCTACCA</w:t>
            </w:r>
          </w:p>
        </w:tc>
      </w:tr>
      <w:tr w:rsidR="00AB60A4" w:rsidRPr="00AB60A4" w14:paraId="3ABC485E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3C7519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TCF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F6526C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568EAE29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TTATTGCTTGAGTGATCCGGG</w:t>
            </w:r>
          </w:p>
        </w:tc>
      </w:tr>
      <w:tr w:rsidR="00AB60A4" w:rsidRPr="00AB60A4" w14:paraId="2B4F6ADC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310015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SOX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6DD1FD6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2C1B3866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CCGAGTGGAAACTTTTGTCG</w:t>
            </w:r>
          </w:p>
        </w:tc>
      </w:tr>
      <w:tr w:rsidR="00AB60A4" w:rsidRPr="00AB60A4" w14:paraId="3355BDD7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C3508B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SOX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FF59712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0BB17EA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GCAGCGTGTACTTATCCTTCT</w:t>
            </w:r>
          </w:p>
        </w:tc>
      </w:tr>
      <w:tr w:rsidR="00AB60A4" w:rsidRPr="00AB60A4" w14:paraId="5EF1BC51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60B8C5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LAMC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89D4B56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55600020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ACTGCCACTGACATCAGAGTA</w:t>
            </w:r>
          </w:p>
        </w:tc>
      </w:tr>
      <w:tr w:rsidR="00AB60A4" w:rsidRPr="00AB60A4" w14:paraId="55359D36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D25074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LAMC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1657AF5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5D2AFCEB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CTTGCGTGTCCATTACATTTAC</w:t>
            </w:r>
          </w:p>
        </w:tc>
      </w:tr>
      <w:tr w:rsidR="00AB60A4" w:rsidRPr="00AB60A4" w14:paraId="151A61C9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DCF24B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DK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B47DA46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E8D7DA7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TGGGAAGTTGGTAGCTCTGAA</w:t>
            </w:r>
          </w:p>
        </w:tc>
      </w:tr>
      <w:tr w:rsidR="00AB60A4" w:rsidRPr="00AB60A4" w14:paraId="767A8396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262813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DK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2DC2264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122026BB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CAGGGTGCTTGTCCATGTA</w:t>
            </w:r>
          </w:p>
        </w:tc>
      </w:tr>
      <w:tr w:rsidR="00AB60A4" w:rsidRPr="00AB60A4" w14:paraId="3CB39CA5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516FF69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PAK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E514AF7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3FB5CE2E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AGCCCCTCCGATGAGAAATA</w:t>
            </w:r>
          </w:p>
        </w:tc>
      </w:tr>
      <w:tr w:rsidR="00AB60A4" w:rsidRPr="00AB60A4" w14:paraId="4BB02CAA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8D28ED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PAK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F67F4C6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2262041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CAAAACCGACATGAATTGTGTGT</w:t>
            </w:r>
          </w:p>
        </w:tc>
      </w:tr>
      <w:tr w:rsidR="00AB60A4" w:rsidRPr="00AB60A4" w14:paraId="1F881B45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0AE4170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ATA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8112AB2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459FD3AB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CCCCTCATTAAGCCCAAG</w:t>
            </w:r>
          </w:p>
        </w:tc>
      </w:tr>
      <w:tr w:rsidR="00AB60A4" w:rsidRPr="00AB60A4" w14:paraId="55BA417D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8AD8DE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ATA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0AE9C55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05B04100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TTGTGGTGGTCTGACAGTTCG</w:t>
            </w:r>
          </w:p>
        </w:tc>
      </w:tr>
      <w:tr w:rsidR="00AB60A4" w:rsidRPr="00AB60A4" w14:paraId="2268D681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6F43DB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88B1487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0A9F756F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GAGCGAGATCCCTCCAAAAT</w:t>
            </w:r>
          </w:p>
        </w:tc>
      </w:tr>
      <w:tr w:rsidR="00AB60A4" w:rsidRPr="00AB60A4" w14:paraId="43F4C996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F9C8AA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B93E545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03CF54CC" w14:textId="77777777" w:rsidR="00AB60A4" w:rsidRPr="00AB60A4" w:rsidRDefault="00AB60A4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B60A4">
              <w:rPr>
                <w:rFonts w:eastAsia="等线"/>
                <w:color w:val="000000"/>
                <w:kern w:val="0"/>
                <w:sz w:val="22"/>
                <w:szCs w:val="22"/>
              </w:rPr>
              <w:t>GGCTGTTGTCATACTTCTCATGG</w:t>
            </w:r>
          </w:p>
        </w:tc>
      </w:tr>
      <w:tr w:rsidR="00BC4817" w:rsidRPr="00AB60A4" w14:paraId="56B2EE90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</w:tcPr>
          <w:p w14:paraId="2897C264" w14:textId="28AE0FB8" w:rsidR="00BC4817" w:rsidRPr="00AB60A4" w:rsidRDefault="00BC4817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P2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1093F15" w14:textId="17D13C27" w:rsidR="00BC4817" w:rsidRPr="00AB60A4" w:rsidRDefault="00BC4817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3AC5F0C8" w14:textId="24290ED2" w:rsidR="00BC4817" w:rsidRPr="00AB60A4" w:rsidRDefault="00BC4817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TACAGGATCATTGGCTACACACC</w:t>
            </w:r>
          </w:p>
        </w:tc>
      </w:tr>
      <w:tr w:rsidR="00BC4817" w:rsidRPr="00AB60A4" w14:paraId="12974F6C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</w:tcPr>
          <w:p w14:paraId="1F4E56DA" w14:textId="3288F33C" w:rsidR="00BC4817" w:rsidRDefault="00BC4817" w:rsidP="00AB60A4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P2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1B669A47" w14:textId="5A8086D8" w:rsidR="00BC4817" w:rsidRDefault="00BC4817" w:rsidP="00AB60A4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4A39484B" w14:textId="15D7D7E0" w:rsidR="00BC4817" w:rsidRPr="00BC4817" w:rsidRDefault="00BC4817" w:rsidP="00AB60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GGTCACATCGCTCCAGACT</w:t>
            </w:r>
          </w:p>
        </w:tc>
      </w:tr>
      <w:tr w:rsidR="00BC4817" w:rsidRPr="00AB60A4" w14:paraId="34196DB2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</w:tcPr>
          <w:p w14:paraId="450DB6FD" w14:textId="4C13009D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P9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A31D384" w14:textId="719678CE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248C4400" w14:textId="72B3A758" w:rsidR="00BC4817" w:rsidRPr="00BC4817" w:rsidRDefault="00BC4817" w:rsidP="00BC481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TGTACCGCTATGGTTACACTCG</w:t>
            </w:r>
          </w:p>
        </w:tc>
      </w:tr>
      <w:tr w:rsidR="00BC4817" w:rsidRPr="00AB60A4" w14:paraId="14096109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</w:tcPr>
          <w:p w14:paraId="2419B2EE" w14:textId="71520943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P9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8F20A30" w14:textId="34A575D7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487D8FFB" w14:textId="11020A14" w:rsidR="00BC4817" w:rsidRPr="00BC4817" w:rsidRDefault="00BC4817" w:rsidP="00BC481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GGCAGGGACAGTTGCTTCT</w:t>
            </w:r>
          </w:p>
        </w:tc>
      </w:tr>
      <w:tr w:rsidR="00BC4817" w:rsidRPr="00AB60A4" w14:paraId="301A6AF1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</w:tcPr>
          <w:p w14:paraId="7E075350" w14:textId="442E8A9F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Integrin α5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7A1427C9" w14:textId="1C84913A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72473072" w14:textId="0E338972" w:rsidR="00BC4817" w:rsidRPr="00BC4817" w:rsidRDefault="00BC4817" w:rsidP="00BC481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GGCTTCAACTTAGACGCGGAG</w:t>
            </w:r>
          </w:p>
        </w:tc>
      </w:tr>
      <w:tr w:rsidR="00BC4817" w:rsidRPr="00AB60A4" w14:paraId="34C00F14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</w:tcPr>
          <w:p w14:paraId="301ED308" w14:textId="1DDC7778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Integrin α5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992B911" w14:textId="24C41E23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7CD28EDF" w14:textId="6C3CD6CD" w:rsidR="00BC4817" w:rsidRPr="00BC4817" w:rsidRDefault="00BC4817" w:rsidP="00BC481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TGGCTGGTATTAGCCTTGGGT</w:t>
            </w:r>
          </w:p>
        </w:tc>
      </w:tr>
      <w:tr w:rsidR="00BC4817" w:rsidRPr="00AB60A4" w14:paraId="6FF935DB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</w:tcPr>
          <w:p w14:paraId="3F1D41A8" w14:textId="2F675FA2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Integrin β1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06CAD89" w14:textId="4CF322AD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444A4300" w14:textId="5EE2921F" w:rsidR="00BC4817" w:rsidRPr="00BC4817" w:rsidRDefault="00BC4817" w:rsidP="00BC481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CCTACTTCTGCACGATGTGATG</w:t>
            </w:r>
          </w:p>
        </w:tc>
      </w:tr>
      <w:tr w:rsidR="00BC4817" w:rsidRPr="00AB60A4" w14:paraId="37740CCC" w14:textId="77777777" w:rsidTr="00BC481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bottom"/>
          </w:tcPr>
          <w:p w14:paraId="262A76D7" w14:textId="1EF6E3AD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Integrin β1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61DE2FB" w14:textId="26861E97" w:rsidR="00BC4817" w:rsidRDefault="00BC4817" w:rsidP="00BC4817">
            <w:pPr>
              <w:widowControl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03999EF7" w14:textId="076C9EDD" w:rsidR="00BC4817" w:rsidRPr="00BC4817" w:rsidRDefault="00BC4817" w:rsidP="00BC481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4817">
              <w:rPr>
                <w:rFonts w:eastAsia="等线"/>
                <w:color w:val="000000"/>
                <w:kern w:val="0"/>
                <w:sz w:val="22"/>
                <w:szCs w:val="22"/>
              </w:rPr>
              <w:t>CCTTTGCTACGGTTGGTTACATT</w:t>
            </w:r>
          </w:p>
        </w:tc>
      </w:tr>
    </w:tbl>
    <w:p w14:paraId="4BBC8F6B" w14:textId="1BD6CB73" w:rsidR="000E53D8" w:rsidRPr="00AB60A4" w:rsidRDefault="000E53D8" w:rsidP="00C11196">
      <w:pPr>
        <w:spacing w:line="480" w:lineRule="auto"/>
        <w:rPr>
          <w:sz w:val="22"/>
          <w:szCs w:val="22"/>
        </w:rPr>
      </w:pPr>
      <w:bookmarkStart w:id="2" w:name="_GoBack"/>
      <w:bookmarkEnd w:id="2"/>
    </w:p>
    <w:p w14:paraId="06C3EB70" w14:textId="6BE7A427" w:rsidR="000E53D8" w:rsidRPr="00C11196" w:rsidRDefault="0060170F" w:rsidP="00C11196">
      <w:pPr>
        <w:spacing w:line="480" w:lineRule="auto"/>
        <w:rPr>
          <w:sz w:val="22"/>
          <w:szCs w:val="22"/>
        </w:rPr>
      </w:pPr>
      <w:r w:rsidRPr="00AB60A4">
        <w:rPr>
          <w:sz w:val="22"/>
          <w:szCs w:val="22"/>
        </w:rPr>
        <w:t xml:space="preserve">The primers used in </w:t>
      </w:r>
      <w:proofErr w:type="spellStart"/>
      <w:r w:rsidRPr="00AB60A4">
        <w:rPr>
          <w:sz w:val="22"/>
          <w:szCs w:val="22"/>
        </w:rPr>
        <w:t>ChIP</w:t>
      </w:r>
      <w:proofErr w:type="spellEnd"/>
      <w:r w:rsidRPr="00AB60A4">
        <w:rPr>
          <w:sz w:val="22"/>
          <w:szCs w:val="22"/>
        </w:rPr>
        <w:t xml:space="preserve"> assays were listed as following:</w:t>
      </w:r>
    </w:p>
    <w:tbl>
      <w:tblPr>
        <w:tblpPr w:leftFromText="180" w:rightFromText="180" w:vertAnchor="text" w:tblpXSpec="center" w:tblpY="44"/>
        <w:tblW w:w="6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2"/>
        <w:gridCol w:w="873"/>
        <w:gridCol w:w="4111"/>
      </w:tblGrid>
      <w:tr w:rsidR="000E53D8" w:rsidRPr="00557729" w14:paraId="23B51A8D" w14:textId="77777777" w:rsidTr="00557729">
        <w:trPr>
          <w:trHeight w:val="330"/>
        </w:trPr>
        <w:tc>
          <w:tcPr>
            <w:tcW w:w="1532" w:type="dxa"/>
            <w:shd w:val="clear" w:color="auto" w:fill="auto"/>
            <w:vAlign w:val="center"/>
            <w:hideMark/>
          </w:tcPr>
          <w:p w14:paraId="2023914E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0F8A32D5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Strand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3CCD285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0E53D8" w:rsidRPr="00557729" w14:paraId="20D7528E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5C84BB7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UTX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0DAA09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740ED2B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AAATGTTACTGTTGTCTAGGGGTTAC</w:t>
            </w:r>
          </w:p>
        </w:tc>
      </w:tr>
      <w:tr w:rsidR="000E53D8" w:rsidRPr="00557729" w14:paraId="43357BA9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F86D372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UTX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26AAFA7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1E18199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TGATTTCAGTGGAGCCTTCTTAC</w:t>
            </w:r>
          </w:p>
        </w:tc>
      </w:tr>
      <w:tr w:rsidR="000E53D8" w:rsidRPr="00557729" w14:paraId="206E5292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5D5DB42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PTE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497428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4F9DBB4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TGAAATTCAACGGCTATGTGT</w:t>
            </w:r>
          </w:p>
        </w:tc>
      </w:tr>
      <w:tr w:rsidR="000E53D8" w:rsidRPr="00557729" w14:paraId="078869C0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3627E22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PTE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48DC90D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E66C460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CAACCTGCTATTGTGTCGC</w:t>
            </w:r>
          </w:p>
        </w:tc>
      </w:tr>
      <w:tr w:rsidR="000E53D8" w:rsidRPr="00557729" w14:paraId="5E03B7C8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174D9A2F" w14:textId="4CCB71B8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ER</w:t>
            </w:r>
            <w:r w:rsidR="00DA7933"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α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720AFBB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C024451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ATTTTACAGCCCCTTTGC</w:t>
            </w:r>
          </w:p>
        </w:tc>
      </w:tr>
      <w:tr w:rsidR="000E53D8" w:rsidRPr="00557729" w14:paraId="48D39464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FAE641F" w14:textId="486AB41D" w:rsidR="000E53D8" w:rsidRPr="00557729" w:rsidRDefault="00DA7933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ERα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43EBC0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8B81391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TCACACTCTTCAGCCCTTC</w:t>
            </w:r>
          </w:p>
        </w:tc>
      </w:tr>
      <w:tr w:rsidR="000E53D8" w:rsidRPr="00557729" w14:paraId="5A179FEA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7F09DC3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AXIN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4E12F15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DD8328A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ACACTCCAATGGCCTTGCTC</w:t>
            </w:r>
          </w:p>
        </w:tc>
      </w:tr>
      <w:tr w:rsidR="000E53D8" w:rsidRPr="00557729" w14:paraId="0C7D0A0F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575EAE4C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AXIN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6516EBA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D11BC98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GACCCTCTGCCTTGATTTCTC</w:t>
            </w:r>
          </w:p>
        </w:tc>
      </w:tr>
      <w:tr w:rsidR="000E53D8" w:rsidRPr="00557729" w14:paraId="2C3874BF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3F79813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Dice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91D457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18BD35D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ATTAGCATTTGGGTTGG</w:t>
            </w:r>
          </w:p>
        </w:tc>
      </w:tr>
      <w:tr w:rsidR="000E53D8" w:rsidRPr="00557729" w14:paraId="4046E69E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CE394B0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Dice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CBDA7D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489A9E0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TGTCTGAGATCAGGAGGC</w:t>
            </w:r>
          </w:p>
        </w:tc>
      </w:tr>
      <w:tr w:rsidR="000E53D8" w:rsidRPr="00557729" w14:paraId="2025F7EF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B0A18FB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LIMA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D6D505D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5B0F14C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GGGAAACCTGTTGAGTA</w:t>
            </w:r>
          </w:p>
        </w:tc>
      </w:tr>
      <w:tr w:rsidR="000E53D8" w:rsidRPr="00557729" w14:paraId="217FE4B7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BA54119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LIMA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BF3B8B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C5C06DB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AGAGTATGTATGTGCCTTG</w:t>
            </w:r>
          </w:p>
        </w:tc>
      </w:tr>
      <w:tr w:rsidR="000E53D8" w:rsidRPr="00557729" w14:paraId="49647E18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275FC59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FAR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5EC131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5264CFE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CAGACGAACGGAAGTAGGAA</w:t>
            </w:r>
          </w:p>
        </w:tc>
      </w:tr>
      <w:tr w:rsidR="000E53D8" w:rsidRPr="00557729" w14:paraId="424172E4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2F46460C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FAR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5FA0058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2EBFC78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CAGTATAAAGAGGCTGTGGC</w:t>
            </w:r>
          </w:p>
        </w:tc>
      </w:tr>
      <w:tr w:rsidR="000E53D8" w:rsidRPr="00557729" w14:paraId="5BAC884B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3E172DC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SATB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B00608D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884DA03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TCGGACTTCTTTGGAACTTGGT</w:t>
            </w:r>
          </w:p>
        </w:tc>
      </w:tr>
      <w:tr w:rsidR="000E53D8" w:rsidRPr="00557729" w14:paraId="4082DA21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4F591F9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SATB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BEDA013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622CF98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CACGGGCTTAGAGGCTTG</w:t>
            </w:r>
          </w:p>
        </w:tc>
      </w:tr>
      <w:tr w:rsidR="000E53D8" w:rsidRPr="00557729" w14:paraId="78BF5CA5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6F6EAA5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S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994A0CB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5E97877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GGTGGATACCTTGCTTG</w:t>
            </w:r>
          </w:p>
        </w:tc>
      </w:tr>
      <w:tr w:rsidR="000E53D8" w:rsidRPr="00557729" w14:paraId="16D4B073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05229F7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S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B20C4AB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325A917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CAGTCTACTCTTCTATGCCTGA</w:t>
            </w:r>
          </w:p>
        </w:tc>
      </w:tr>
      <w:tr w:rsidR="000E53D8" w:rsidRPr="00557729" w14:paraId="043E8CB4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881DE20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PTCH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33743A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5FE9FA0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CCCTGAACTTCTTCCTCCTGC</w:t>
            </w:r>
          </w:p>
        </w:tc>
      </w:tr>
      <w:tr w:rsidR="000E53D8" w:rsidRPr="00557729" w14:paraId="3C77ADCC" w14:textId="77777777" w:rsidTr="00557729">
        <w:trPr>
          <w:trHeight w:val="315"/>
        </w:trPr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EA8851E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PTCH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207C4C9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F153AA6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CACCTTTATTTCGGCTCCCTC</w:t>
            </w:r>
          </w:p>
        </w:tc>
      </w:tr>
      <w:tr w:rsidR="000E53D8" w:rsidRPr="00557729" w14:paraId="43F02376" w14:textId="77777777" w:rsidTr="00557729">
        <w:trPr>
          <w:trHeight w:val="330"/>
        </w:trPr>
        <w:tc>
          <w:tcPr>
            <w:tcW w:w="1532" w:type="dxa"/>
            <w:shd w:val="clear" w:color="auto" w:fill="auto"/>
            <w:vAlign w:val="center"/>
            <w:hideMark/>
          </w:tcPr>
          <w:p w14:paraId="56534D7D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APAH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54D0A135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2C53E33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TACTAGCGGTTTTACGGGCG</w:t>
            </w:r>
          </w:p>
        </w:tc>
      </w:tr>
      <w:tr w:rsidR="000E53D8" w:rsidRPr="00557729" w14:paraId="7286D392" w14:textId="77777777" w:rsidTr="00557729">
        <w:trPr>
          <w:trHeight w:val="330"/>
        </w:trPr>
        <w:tc>
          <w:tcPr>
            <w:tcW w:w="1532" w:type="dxa"/>
            <w:shd w:val="clear" w:color="auto" w:fill="auto"/>
            <w:vAlign w:val="center"/>
            <w:hideMark/>
          </w:tcPr>
          <w:p w14:paraId="6E8D4626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3CC9094E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776C597" w14:textId="77777777" w:rsidR="000E53D8" w:rsidRPr="00557729" w:rsidRDefault="000E53D8" w:rsidP="001938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57729">
              <w:rPr>
                <w:rFonts w:eastAsia="等线"/>
                <w:color w:val="000000"/>
                <w:kern w:val="0"/>
                <w:sz w:val="22"/>
                <w:szCs w:val="22"/>
              </w:rPr>
              <w:t>TCGAACAGGAGGAGCAGAGAGCGA</w:t>
            </w:r>
          </w:p>
        </w:tc>
      </w:tr>
    </w:tbl>
    <w:p w14:paraId="51114F7F" w14:textId="77777777" w:rsidR="000E53D8" w:rsidRPr="00AB60A4" w:rsidRDefault="000E53D8" w:rsidP="001938DE">
      <w:pPr>
        <w:jc w:val="left"/>
        <w:rPr>
          <w:sz w:val="22"/>
          <w:szCs w:val="22"/>
        </w:rPr>
      </w:pPr>
    </w:p>
    <w:sectPr w:rsidR="000E53D8" w:rsidRPr="00AB6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64D1C" w14:textId="77777777" w:rsidR="00B75C7B" w:rsidRDefault="00B75C7B" w:rsidP="00107283">
      <w:r>
        <w:separator/>
      </w:r>
    </w:p>
  </w:endnote>
  <w:endnote w:type="continuationSeparator" w:id="0">
    <w:p w14:paraId="1989FED5" w14:textId="77777777" w:rsidR="00B75C7B" w:rsidRDefault="00B75C7B" w:rsidP="00107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B74D7" w14:textId="77777777" w:rsidR="00B75C7B" w:rsidRDefault="00B75C7B" w:rsidP="00107283">
      <w:r>
        <w:separator/>
      </w:r>
    </w:p>
  </w:footnote>
  <w:footnote w:type="continuationSeparator" w:id="0">
    <w:p w14:paraId="35729CFF" w14:textId="77777777" w:rsidR="00B75C7B" w:rsidRDefault="00B75C7B" w:rsidP="00107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79"/>
    <w:rsid w:val="000425DF"/>
    <w:rsid w:val="000E53D8"/>
    <w:rsid w:val="00107283"/>
    <w:rsid w:val="001938DE"/>
    <w:rsid w:val="001942D1"/>
    <w:rsid w:val="001F73E7"/>
    <w:rsid w:val="00284FB7"/>
    <w:rsid w:val="003A6983"/>
    <w:rsid w:val="00494F8D"/>
    <w:rsid w:val="00557323"/>
    <w:rsid w:val="00557729"/>
    <w:rsid w:val="005734C1"/>
    <w:rsid w:val="0060170F"/>
    <w:rsid w:val="00627C79"/>
    <w:rsid w:val="006A6B89"/>
    <w:rsid w:val="00790B67"/>
    <w:rsid w:val="0081302F"/>
    <w:rsid w:val="009229DC"/>
    <w:rsid w:val="009571D3"/>
    <w:rsid w:val="009776BF"/>
    <w:rsid w:val="00997294"/>
    <w:rsid w:val="00A85F28"/>
    <w:rsid w:val="00AB60A4"/>
    <w:rsid w:val="00AF46DD"/>
    <w:rsid w:val="00AF6662"/>
    <w:rsid w:val="00B75C7B"/>
    <w:rsid w:val="00B8515E"/>
    <w:rsid w:val="00B863F8"/>
    <w:rsid w:val="00BB0008"/>
    <w:rsid w:val="00BC4817"/>
    <w:rsid w:val="00C11196"/>
    <w:rsid w:val="00C21AE2"/>
    <w:rsid w:val="00C234A2"/>
    <w:rsid w:val="00C24820"/>
    <w:rsid w:val="00D40EDB"/>
    <w:rsid w:val="00DA7933"/>
    <w:rsid w:val="00ED2F45"/>
    <w:rsid w:val="00F509FD"/>
    <w:rsid w:val="00FE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23E06"/>
  <w15:chartTrackingRefBased/>
  <w15:docId w15:val="{1E13D1BB-A5FA-4604-9CE3-6A9E741B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28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2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2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6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3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4</cp:revision>
  <dcterms:created xsi:type="dcterms:W3CDTF">2019-03-27T07:01:00Z</dcterms:created>
  <dcterms:modified xsi:type="dcterms:W3CDTF">2019-08-19T15:32:00Z</dcterms:modified>
</cp:coreProperties>
</file>